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D5AFB" w14:textId="2659DBF1" w:rsidR="00BA7780" w:rsidRPr="0016097E" w:rsidRDefault="002B7938" w:rsidP="00BA7780">
      <w:pPr>
        <w:rPr>
          <w:b/>
          <w:bCs/>
          <w:lang w:val="en-US"/>
        </w:rPr>
      </w:pPr>
      <w:r w:rsidRPr="0016097E">
        <w:rPr>
          <w:b/>
          <w:bCs/>
          <w:lang w:val="en-US"/>
        </w:rPr>
        <w:t>S</w:t>
      </w:r>
      <w:r w:rsidR="0016097E" w:rsidRPr="0016097E">
        <w:rPr>
          <w:b/>
          <w:bCs/>
          <w:lang w:val="en-US"/>
        </w:rPr>
        <w:t xml:space="preserve">2 </w:t>
      </w:r>
      <w:r w:rsidR="00BA7780" w:rsidRPr="0016097E">
        <w:rPr>
          <w:b/>
          <w:bCs/>
          <w:lang w:val="en-US"/>
        </w:rPr>
        <w:t>Table</w:t>
      </w:r>
      <w:r w:rsidR="0016097E" w:rsidRPr="0016097E">
        <w:rPr>
          <w:b/>
          <w:bCs/>
          <w:lang w:val="en-US"/>
        </w:rPr>
        <w:t>.</w:t>
      </w:r>
      <w:r w:rsidR="00BA7780" w:rsidRPr="0016097E">
        <w:rPr>
          <w:b/>
          <w:bCs/>
          <w:lang w:val="en-US"/>
        </w:rPr>
        <w:t xml:space="preserve"> Fixed effects of linear mixed</w:t>
      </w:r>
      <w:r w:rsidR="009A201B">
        <w:rPr>
          <w:b/>
          <w:bCs/>
          <w:lang w:val="en-US"/>
        </w:rPr>
        <w:t>-</w:t>
      </w:r>
      <w:r w:rsidR="00BA7780" w:rsidRPr="0016097E">
        <w:rPr>
          <w:b/>
          <w:bCs/>
          <w:lang w:val="en-US"/>
        </w:rPr>
        <w:t xml:space="preserve">effect models for the longitudinal trajectories of the absolute and </w:t>
      </w:r>
      <w:r w:rsidR="00477CC9">
        <w:rPr>
          <w:b/>
          <w:bCs/>
          <w:lang w:val="en-US"/>
        </w:rPr>
        <w:t>unit-less</w:t>
      </w:r>
      <w:r w:rsidR="00BA7780" w:rsidRPr="0016097E">
        <w:rPr>
          <w:b/>
          <w:bCs/>
          <w:lang w:val="en-US"/>
        </w:rPr>
        <w:t xml:space="preserve"> ROMs with age for boys with DMD</w:t>
      </w:r>
    </w:p>
    <w:tbl>
      <w:tblPr>
        <w:tblW w:w="10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1"/>
        <w:gridCol w:w="580"/>
        <w:gridCol w:w="580"/>
        <w:gridCol w:w="1748"/>
        <w:gridCol w:w="185"/>
        <w:gridCol w:w="1728"/>
        <w:gridCol w:w="185"/>
        <w:gridCol w:w="1834"/>
        <w:gridCol w:w="185"/>
        <w:gridCol w:w="1676"/>
      </w:tblGrid>
      <w:tr w:rsidR="00A826C7" w:rsidRPr="00046E8D" w14:paraId="719A8447" w14:textId="0963CF16" w:rsidTr="00CE6C6E">
        <w:trPr>
          <w:trHeight w:val="240"/>
        </w:trPr>
        <w:tc>
          <w:tcPr>
            <w:tcW w:w="1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A7EFB4" w14:textId="77777777" w:rsidR="00A826C7" w:rsidRPr="001C7C7D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FA39FC9" w14:textId="77777777" w:rsidR="00A826C7" w:rsidRPr="001C7C7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335D09C" w14:textId="77777777" w:rsidR="00A826C7" w:rsidRPr="001C7C7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7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90F4C5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 xml:space="preserve">Intercept 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0B0C66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608" w:type="dxa"/>
            <w:gridSpan w:val="5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50C2F3F" w14:textId="31EE7F3A" w:rsidR="00A826C7" w:rsidRPr="00046E8D" w:rsidRDefault="00A826C7" w:rsidP="00682A46">
            <w:pPr>
              <w:spacing w:after="0"/>
              <w:jc w:val="center"/>
              <w:rPr>
                <w:lang w:val="en-US"/>
              </w:rPr>
            </w:pPr>
            <w:r w:rsidRPr="00E85CD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Regression coefficients</w:t>
            </w:r>
            <w:r w:rsidRPr="00843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 xml:space="preserve"> (</w:t>
            </w:r>
            <w:r w:rsidRPr="00843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β</w:t>
            </w:r>
            <w:r w:rsidRPr="00843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BE"/>
              </w:rPr>
              <w:t>)</w:t>
            </w:r>
          </w:p>
        </w:tc>
      </w:tr>
      <w:tr w:rsidR="00A826C7" w:rsidRPr="008C1128" w14:paraId="035A6AB3" w14:textId="77777777" w:rsidTr="00CE6C6E">
        <w:trPr>
          <w:trHeight w:val="240"/>
        </w:trPr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FD18EDA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562332A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351904D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199CBC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α</w:t>
            </w: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BE"/>
              </w:rPr>
              <w:t>0</w:t>
            </w: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CI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9EAC11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3BE4DD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β</w:t>
            </w: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BE"/>
              </w:rPr>
              <w:t>1</w:t>
            </w: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CI)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C7C037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8767FC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β</w:t>
            </w: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BE"/>
              </w:rPr>
              <w:t>2</w:t>
            </w: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CI)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AD1128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956542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β</w:t>
            </w: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BE"/>
              </w:rPr>
              <w:t xml:space="preserve">3 </w:t>
            </w: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(CI)</w:t>
            </w: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nl-BE"/>
              </w:rPr>
              <w:t xml:space="preserve"> </w:t>
            </w:r>
          </w:p>
        </w:tc>
      </w:tr>
      <w:tr w:rsidR="00A826C7" w:rsidRPr="008C1128" w14:paraId="37B32EA6" w14:textId="77777777" w:rsidTr="00CE6C6E">
        <w:trPr>
          <w:trHeight w:val="240"/>
        </w:trPr>
        <w:tc>
          <w:tcPr>
            <w:tcW w:w="1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EBC00B6" w14:textId="77777777" w:rsidR="00A826C7" w:rsidRPr="008C1128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l-BE"/>
              </w:rPr>
              <w:t>Outcome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741BFC" w14:textId="77777777" w:rsidR="00A826C7" w:rsidRPr="008C1128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n subj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627287" w14:textId="77777777" w:rsidR="00A826C7" w:rsidRPr="008C1128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n obs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D09909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p-value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68BA8A4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D1622A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p-value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AF9CC8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FB024C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p-value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93F1FA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690A0B" w14:textId="77777777" w:rsidR="00A826C7" w:rsidRPr="008C1128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p-value</w:t>
            </w:r>
          </w:p>
        </w:tc>
      </w:tr>
      <w:tr w:rsidR="00A826C7" w:rsidRPr="008C1128" w14:paraId="2A14A92E" w14:textId="77777777" w:rsidTr="00CE6C6E">
        <w:trPr>
          <w:trHeight w:val="240"/>
        </w:trPr>
        <w:tc>
          <w:tcPr>
            <w:tcW w:w="193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116A72" w14:textId="77777777" w:rsidR="00A826C7" w:rsidRPr="008C1128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Knee extension ROM</w:t>
            </w: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br/>
              <w:t>(°)</w:t>
            </w:r>
          </w:p>
        </w:tc>
        <w:tc>
          <w:tcPr>
            <w:tcW w:w="5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2D96F1" w14:textId="1671325B" w:rsidR="00A826C7" w:rsidRPr="00FF1CED" w:rsidRDefault="002145AF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5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047B62" w14:textId="1B4F6A01" w:rsidR="00A826C7" w:rsidRPr="00FF1CED" w:rsidRDefault="002145AF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76</w:t>
            </w:r>
          </w:p>
        </w:tc>
        <w:tc>
          <w:tcPr>
            <w:tcW w:w="1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44A7" w14:textId="4A983984" w:rsidR="00A826C7" w:rsidRPr="00FF1CED" w:rsidRDefault="006608AD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14.09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(-27.78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40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A3A5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B6C7" w14:textId="07926453" w:rsidR="00A826C7" w:rsidRPr="00FF1CED" w:rsidRDefault="006608AD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6.11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.55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0.68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AEDD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B475" w14:textId="19AB89BE" w:rsidR="00A826C7" w:rsidRPr="00FF1CED" w:rsidRDefault="006608AD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59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1.07 -0.11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C823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1FEE" w14:textId="1CD0AE64" w:rsidR="00A826C7" w:rsidRPr="00FF1CED" w:rsidRDefault="00682A46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>0.017 (</w:t>
            </w:r>
            <w:r w:rsidR="002145AF" w:rsidRPr="00FF1CED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>0.001</w:t>
            </w:r>
            <w:r w:rsidRPr="00FF1CED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 xml:space="preserve"> </w:t>
            </w:r>
            <w:r w:rsidR="002145AF" w:rsidRPr="00FF1CED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>0.033</w:t>
            </w:r>
            <w:r w:rsidRPr="00FF1CED">
              <w:rPr>
                <w:rFonts w:ascii="Times New Roman" w:eastAsia="Times New Roman" w:hAnsi="Times New Roman" w:cs="Times New Roman"/>
                <w:sz w:val="18"/>
                <w:szCs w:val="18"/>
                <w:lang w:eastAsia="nl-BE"/>
              </w:rPr>
              <w:t>)</w:t>
            </w:r>
          </w:p>
        </w:tc>
      </w:tr>
      <w:tr w:rsidR="00A826C7" w:rsidRPr="008C1128" w14:paraId="6E2D4D1A" w14:textId="77777777" w:rsidTr="00CE6C6E">
        <w:trPr>
          <w:trHeight w:val="240"/>
        </w:trPr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B1AA1" w14:textId="77777777" w:rsidR="00A826C7" w:rsidRPr="008C1128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299949" w14:textId="77777777" w:rsidR="00A826C7" w:rsidRPr="00FF1CED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A56AB" w14:textId="77777777" w:rsidR="00A826C7" w:rsidRPr="00FF1CED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BAD19" w14:textId="334D9FA2" w:rsidR="00A826C7" w:rsidRPr="00FF1CED" w:rsidRDefault="006608AD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44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C5CCA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0A0E0" w14:textId="4814512B" w:rsidR="00A826C7" w:rsidRPr="00FF1CED" w:rsidRDefault="006608AD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103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89601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D08DF" w14:textId="69D3C5A9" w:rsidR="00A826C7" w:rsidRPr="00FF1CED" w:rsidRDefault="006608AD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16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A3CBC" w14:textId="77777777" w:rsidR="00A826C7" w:rsidRPr="00FF1CED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140BC" w14:textId="6DA6A564" w:rsidR="00A826C7" w:rsidRPr="00FF1CED" w:rsidRDefault="002145AF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0.0341</w:t>
            </w:r>
          </w:p>
        </w:tc>
      </w:tr>
      <w:tr w:rsidR="002145AF" w:rsidRPr="008C1128" w14:paraId="2BB6FDCA" w14:textId="77777777" w:rsidTr="00CE6C6E">
        <w:trPr>
          <w:trHeight w:val="240"/>
        </w:trPr>
        <w:tc>
          <w:tcPr>
            <w:tcW w:w="1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F3D25C" w14:textId="77777777" w:rsidR="002145AF" w:rsidRPr="008C1128" w:rsidRDefault="002145AF" w:rsidP="00214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Knee extension ROM</w:t>
            </w: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br/>
              <w:t>(z-score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D9ED43" w14:textId="5CAF851A" w:rsidR="002145AF" w:rsidRPr="00FF1CED" w:rsidRDefault="002145AF" w:rsidP="0021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6FF504" w14:textId="01E3B991" w:rsidR="002145AF" w:rsidRPr="00FF1CED" w:rsidRDefault="002145AF" w:rsidP="0021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7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4D7B" w14:textId="5900F327" w:rsidR="002145AF" w:rsidRPr="00FF1CED" w:rsidRDefault="002145AF" w:rsidP="0021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27 (-1.03 0.4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435E8" w14:textId="77777777" w:rsidR="002145AF" w:rsidRPr="00FF1CED" w:rsidRDefault="002145AF" w:rsidP="0021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02DC" w14:textId="739E651D" w:rsidR="002145AF" w:rsidRPr="00FF1CED" w:rsidRDefault="002145AF" w:rsidP="0021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6 (-0.03 0.1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9C3F" w14:textId="77777777" w:rsidR="002145AF" w:rsidRPr="00FF1CED" w:rsidRDefault="002145AF" w:rsidP="0021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3B04" w14:textId="1051B9DC" w:rsidR="002145AF" w:rsidRPr="00FF1CED" w:rsidRDefault="002145AF" w:rsidP="0021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F313" w14:textId="77777777" w:rsidR="002145AF" w:rsidRPr="00FF1CED" w:rsidRDefault="002145AF" w:rsidP="0021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2D660" w14:textId="77777777" w:rsidR="002145AF" w:rsidRPr="00FF1CED" w:rsidRDefault="002145AF" w:rsidP="00214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A826C7" w:rsidRPr="008C1128" w14:paraId="35B47D49" w14:textId="77777777" w:rsidTr="00CE6C6E">
        <w:trPr>
          <w:trHeight w:val="240"/>
        </w:trPr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2EADA" w14:textId="77777777" w:rsidR="00A826C7" w:rsidRPr="008C1128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87714" w14:textId="77777777" w:rsidR="00A826C7" w:rsidRPr="00FF1CED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CF17C" w14:textId="77777777" w:rsidR="00A826C7" w:rsidRPr="00FF1CED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91D3A" w14:textId="330036EB" w:rsidR="00A826C7" w:rsidRPr="00FF1CED" w:rsidRDefault="002145AF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0.4775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32B97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BFA73" w14:textId="4C549571" w:rsidR="00A826C7" w:rsidRPr="00FF1CED" w:rsidRDefault="002145AF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0.1808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3E945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D1625" w14:textId="2A53DF6D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77AF6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3D5F9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6608AD" w:rsidRPr="008C1128" w14:paraId="233A105C" w14:textId="77777777" w:rsidTr="00CE6C6E">
        <w:trPr>
          <w:trHeight w:val="240"/>
        </w:trPr>
        <w:tc>
          <w:tcPr>
            <w:tcW w:w="1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372C77" w14:textId="77777777" w:rsidR="006608AD" w:rsidRPr="008C1128" w:rsidRDefault="006608AD" w:rsidP="00660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AD6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Hamstrings ROM </w:t>
            </w:r>
            <w:r w:rsidRPr="00AD6A9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br/>
              <w:t>(°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B1ADFE" w14:textId="6C474B33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6CBE2A" w14:textId="1B62453D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7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849BD" w14:textId="3C9DF2C5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40.47 (-50.12 -30.8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1DADC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05DC" w14:textId="038A6081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42 (-0.42 1.2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9DE3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441A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5FCD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0F4F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6608AD" w:rsidRPr="008C1128" w14:paraId="1DDD9E80" w14:textId="77777777" w:rsidTr="00CE6C6E">
        <w:trPr>
          <w:trHeight w:val="240"/>
        </w:trPr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257EA" w14:textId="77777777" w:rsidR="006608AD" w:rsidRPr="008C1128" w:rsidRDefault="006608AD" w:rsidP="00660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37237" w14:textId="77777777" w:rsidR="006608AD" w:rsidRPr="00FF1CED" w:rsidRDefault="006608AD" w:rsidP="00660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818963" w14:textId="77777777" w:rsidR="006608AD" w:rsidRPr="00FF1CED" w:rsidRDefault="006608AD" w:rsidP="00660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079E6" w14:textId="455E5B34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&lt;0.000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14BB6" w14:textId="067BA7A9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2792F" w14:textId="1A2EE810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0.3263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FC17C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B2B12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01A72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360EAB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6608AD" w:rsidRPr="008C1128" w14:paraId="09C8B8E4" w14:textId="77777777" w:rsidTr="00CE6C6E">
        <w:trPr>
          <w:trHeight w:val="240"/>
        </w:trPr>
        <w:tc>
          <w:tcPr>
            <w:tcW w:w="1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164906" w14:textId="77777777" w:rsidR="006608AD" w:rsidRPr="008C1128" w:rsidRDefault="006608AD" w:rsidP="00660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Hamstrings ROM</w:t>
            </w: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br/>
              <w:t>(z-score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FC51AF" w14:textId="75BC61AC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D66CA2" w14:textId="1BCD5835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7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25653" w14:textId="188B9F99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2.28 (-3.21 -1.3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6EF7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D823" w14:textId="3FB2198A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10 (0.01 0.1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B1D2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824C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4CAB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8512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6608AD" w:rsidRPr="008C1128" w14:paraId="0E594264" w14:textId="77777777" w:rsidTr="00CE6C6E">
        <w:trPr>
          <w:trHeight w:val="240"/>
        </w:trPr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69C2E4" w14:textId="77777777" w:rsidR="006608AD" w:rsidRPr="008C1128" w:rsidRDefault="006608AD" w:rsidP="00660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68A49" w14:textId="77777777" w:rsidR="006608AD" w:rsidRPr="00FF1CED" w:rsidRDefault="006608AD" w:rsidP="00660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3C3E6" w14:textId="77777777" w:rsidR="006608AD" w:rsidRPr="00FF1CED" w:rsidRDefault="006608AD" w:rsidP="00660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0F1CEE" w14:textId="157B7C3A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&lt;0.000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5B027" w14:textId="2F41AE5D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38BE8" w14:textId="55A9A6B9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239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AFE8D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2328D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A2F53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B60B1" w14:textId="77777777" w:rsidR="006608AD" w:rsidRPr="00FF1CED" w:rsidRDefault="006608AD" w:rsidP="00660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26C7" w:rsidRPr="008C1128" w14:paraId="52AA121D" w14:textId="77777777" w:rsidTr="00CE6C6E">
        <w:trPr>
          <w:trHeight w:val="240"/>
        </w:trPr>
        <w:tc>
          <w:tcPr>
            <w:tcW w:w="1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54B2E0" w14:textId="77777777" w:rsidR="00A826C7" w:rsidRPr="008C1128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CE6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Dorsiflexion ROM </w:t>
            </w:r>
            <w:r w:rsidRPr="00CE6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br/>
              <w:t>knee extended (°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5EE5DB" w14:textId="5D6257A9" w:rsidR="00A826C7" w:rsidRPr="00FF1CED" w:rsidRDefault="00AE3F2C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A50263" w14:textId="26022F06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  <w:r w:rsidR="00AE3F2C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654E" w14:textId="30008148" w:rsidR="00A826C7" w:rsidRPr="00FF1CED" w:rsidRDefault="00AE3F2C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20.09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(-43.25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.07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5D44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E453" w14:textId="65D84F6D" w:rsidR="00A826C7" w:rsidRPr="00FF1CED" w:rsidRDefault="00AE3F2C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0.51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.33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7.69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3033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62D5" w14:textId="3BE7747C" w:rsidR="00A826C7" w:rsidRPr="00FF1CED" w:rsidRDefault="00AE3F2C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1.10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1.81 -0.39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6BBC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F298E" w14:textId="19B63E2E" w:rsidR="00A826C7" w:rsidRPr="00FF1CED" w:rsidRDefault="00AD6A9F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</w:t>
            </w:r>
            <w:r w:rsidR="00CE6C6E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0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="00CE6C6E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08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="00CE6C6E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5</w:t>
            </w:r>
            <w:r w:rsidR="00AE3F2C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</w:tr>
      <w:tr w:rsidR="00A826C7" w:rsidRPr="008C1128" w14:paraId="648246C3" w14:textId="77777777" w:rsidTr="00CE6C6E">
        <w:trPr>
          <w:trHeight w:val="240"/>
        </w:trPr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5C118" w14:textId="77777777" w:rsidR="00A826C7" w:rsidRPr="008C1128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4D9866" w14:textId="77777777" w:rsidR="00A826C7" w:rsidRPr="00FF1CED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C635D" w14:textId="77777777" w:rsidR="00A826C7" w:rsidRPr="00FF1CED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CA640" w14:textId="7F3254F3" w:rsidR="00A826C7" w:rsidRPr="00FF1CED" w:rsidRDefault="00AE3F2C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0.0866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2B951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C50FD" w14:textId="6CCCC3FE" w:rsidR="00A826C7" w:rsidRPr="00FF1CED" w:rsidRDefault="00AE3F2C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04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BB76E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808B5" w14:textId="4DF0B7AA" w:rsidR="00A826C7" w:rsidRPr="00FF1CED" w:rsidRDefault="00AE3F2C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025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2E543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09D61" w14:textId="493E1827" w:rsidR="00A826C7" w:rsidRPr="00FF1CED" w:rsidRDefault="00AE3F2C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070</w:t>
            </w:r>
          </w:p>
        </w:tc>
      </w:tr>
      <w:tr w:rsidR="00A826C7" w:rsidRPr="008C1128" w14:paraId="0449E21F" w14:textId="77777777" w:rsidTr="00CE6C6E">
        <w:trPr>
          <w:trHeight w:val="240"/>
        </w:trPr>
        <w:tc>
          <w:tcPr>
            <w:tcW w:w="1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E18D57" w14:textId="77777777" w:rsidR="00A826C7" w:rsidRPr="008C1128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CE6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Dorsiflexion ROM </w:t>
            </w:r>
            <w:r w:rsidRPr="00CE6C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br/>
              <w:t>knee extended (z-score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F82F08" w14:textId="0FD5EC9D" w:rsidR="00A826C7" w:rsidRPr="00FF1CED" w:rsidRDefault="00AE3F2C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30F316" w14:textId="3D502F7F" w:rsidR="00A826C7" w:rsidRPr="00FF1CED" w:rsidRDefault="00AE3F2C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7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8123" w14:textId="3A238C86" w:rsidR="00A826C7" w:rsidRPr="00FF1CED" w:rsidRDefault="00AE3F2C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2.95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4.88 -1.01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F601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597C" w14:textId="7A300B43" w:rsidR="00A826C7" w:rsidRPr="00FF1CED" w:rsidRDefault="00AE3F2C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23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-0.15 </w:t>
            </w:r>
            <w:r w:rsidR="00CE6C6E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60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AAB6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22E7" w14:textId="43A63BD9" w:rsidR="00A826C7" w:rsidRPr="00FF1CED" w:rsidRDefault="00AE3F2C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02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(-0.04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0</w:t>
            </w:r>
            <w:r w:rsidR="0059352A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8E40B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55DD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A826C7" w:rsidRPr="008C1128" w14:paraId="4075D05D" w14:textId="77777777" w:rsidTr="00CE6C6E">
        <w:trPr>
          <w:trHeight w:val="240"/>
        </w:trPr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462C8" w14:textId="77777777" w:rsidR="00A826C7" w:rsidRPr="008C1128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E49E2" w14:textId="77777777" w:rsidR="00A826C7" w:rsidRPr="00FF1CED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5118F" w14:textId="77777777" w:rsidR="00A826C7" w:rsidRPr="00FF1CED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F661B" w14:textId="02A9F49F" w:rsidR="00A826C7" w:rsidRPr="00FF1CED" w:rsidRDefault="00AE3F2C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040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CD467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D4EE9" w14:textId="63AD1768" w:rsidR="00A826C7" w:rsidRPr="00FF1CED" w:rsidRDefault="00AE3F2C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0.2346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8EBCD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871B2" w14:textId="0F34EB10" w:rsidR="00A826C7" w:rsidRPr="00FF1CED" w:rsidRDefault="00AE3F2C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0.013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EB30C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5CA7B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26C7" w:rsidRPr="008C1128" w14:paraId="030BD7DE" w14:textId="77777777" w:rsidTr="0003357E">
        <w:trPr>
          <w:trHeight w:val="240"/>
        </w:trPr>
        <w:tc>
          <w:tcPr>
            <w:tcW w:w="1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C7470C" w14:textId="77777777" w:rsidR="00A826C7" w:rsidRPr="008C1128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Dorsiflexion ROM </w:t>
            </w: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br/>
              <w:t>knee flexed (°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FD40DF" w14:textId="0019A4ED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</w:t>
            </w:r>
            <w:r w:rsidR="0059352A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AE769E" w14:textId="0106C39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  <w:r w:rsidR="0059352A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7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6071" w14:textId="24DAECDA" w:rsidR="00A826C7" w:rsidRPr="00FF1CED" w:rsidRDefault="0059352A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7.12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1.33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2.91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5AF1C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99C3" w14:textId="75620449" w:rsidR="00A826C7" w:rsidRPr="00FF1CED" w:rsidRDefault="0059352A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1.73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2.19 -1.28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D0D1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07150" w14:textId="53E1B8CB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81354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7777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A826C7" w:rsidRPr="008C1128" w14:paraId="78C5D63E" w14:textId="77777777" w:rsidTr="0003357E">
        <w:trPr>
          <w:trHeight w:val="240"/>
        </w:trPr>
        <w:tc>
          <w:tcPr>
            <w:tcW w:w="1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505A2" w14:textId="77777777" w:rsidR="00A826C7" w:rsidRPr="008C1128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961B94" w14:textId="77777777" w:rsidR="00A826C7" w:rsidRPr="00FF1CED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CD3C2" w14:textId="77777777" w:rsidR="00A826C7" w:rsidRPr="00FF1CED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48EE6" w14:textId="1DA272C1" w:rsidR="00A826C7" w:rsidRPr="00FF1CED" w:rsidRDefault="0003357E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&lt;0.000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AC3BB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39CEC" w14:textId="2A2E78EC" w:rsidR="00A826C7" w:rsidRPr="00FF1CED" w:rsidRDefault="0003357E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&lt;0.000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7E837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83F21E" w14:textId="157B3364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C4776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CEE10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  <w:tr w:rsidR="00A826C7" w:rsidRPr="008C1128" w14:paraId="00D5DD11" w14:textId="77777777" w:rsidTr="00124953">
        <w:trPr>
          <w:trHeight w:val="240"/>
        </w:trPr>
        <w:tc>
          <w:tcPr>
            <w:tcW w:w="19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B90115" w14:textId="77777777" w:rsidR="00A826C7" w:rsidRPr="008C1128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</w:pP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t xml:space="preserve">Dorsiflexion ROM </w:t>
            </w:r>
            <w:r w:rsidRPr="008C11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BE"/>
              </w:rPr>
              <w:br/>
              <w:t>knee flexed (z-score)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6B6682" w14:textId="11F30420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</w:t>
            </w:r>
            <w:r w:rsidR="0059352A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5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4867EF" w14:textId="7D321C1A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1</w:t>
            </w:r>
            <w:r w:rsidR="0059352A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7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2C71" w14:textId="4639F932" w:rsidR="00A826C7" w:rsidRPr="00FF1CED" w:rsidRDefault="00124953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84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1.6</w:t>
            </w:r>
            <w:r w:rsidR="0059352A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9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="0059352A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0.01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C51D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D01D" w14:textId="362D4F28" w:rsidR="00A826C7" w:rsidRPr="00FF1CED" w:rsidRDefault="00124953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1</w:t>
            </w:r>
            <w:r w:rsidR="004F41F9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7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(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24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 xml:space="preserve"> </w:t>
            </w:r>
            <w:r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-0.11</w:t>
            </w:r>
            <w:r w:rsidR="00A826C7" w:rsidRPr="00FF1C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B590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74F5" w14:textId="71E9EF5D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82CB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B4AC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  <w:tr w:rsidR="00A826C7" w:rsidRPr="008C1128" w14:paraId="7FA7B8DE" w14:textId="77777777" w:rsidTr="00124953">
        <w:trPr>
          <w:trHeight w:val="240"/>
        </w:trPr>
        <w:tc>
          <w:tcPr>
            <w:tcW w:w="193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78E7998" w14:textId="77777777" w:rsidR="00A826C7" w:rsidRPr="008C1128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DB7A56" w14:textId="77777777" w:rsidR="00A826C7" w:rsidRPr="00FF1CED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5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F10A79" w14:textId="77777777" w:rsidR="00A826C7" w:rsidRPr="00FF1CED" w:rsidRDefault="00A826C7" w:rsidP="00046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2BA241" w14:textId="4D3A3330" w:rsidR="00A826C7" w:rsidRPr="00FF1CED" w:rsidRDefault="0059352A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0.0532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FC7520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261A7A" w14:textId="6327335A" w:rsidR="00A826C7" w:rsidRPr="00FF1CED" w:rsidRDefault="00124953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  <w:t>&lt;0.000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D28997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CFDBAE" w14:textId="3690C3AA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nl-B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2B8E08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330085" w14:textId="77777777" w:rsidR="00A826C7" w:rsidRPr="00FF1CED" w:rsidRDefault="00A826C7" w:rsidP="00046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</w:pPr>
            <w:r w:rsidRPr="00FF1CE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nl-BE"/>
              </w:rPr>
              <w:t> </w:t>
            </w:r>
          </w:p>
        </w:tc>
      </w:tr>
    </w:tbl>
    <w:p w14:paraId="606C1295" w14:textId="77777777" w:rsidR="00BA7780" w:rsidRDefault="00BA7780" w:rsidP="00BA7780">
      <w:pPr>
        <w:spacing w:after="0"/>
        <w:rPr>
          <w:lang w:val="en-US"/>
        </w:rPr>
      </w:pPr>
      <w:r w:rsidRPr="00E85CDC">
        <w:rPr>
          <w:lang w:val="en-US"/>
        </w:rPr>
        <w:t>p-values in bold i</w:t>
      </w:r>
      <w:r>
        <w:rPr>
          <w:lang w:val="en-US"/>
        </w:rPr>
        <w:t>ndicate significance level at p &lt; 0.05.</w:t>
      </w:r>
    </w:p>
    <w:p w14:paraId="3DCCC539" w14:textId="77777777" w:rsidR="00652EBA" w:rsidRDefault="00BA7780" w:rsidP="00652EBA">
      <w:pPr>
        <w:spacing w:after="0"/>
        <w:rPr>
          <w:lang w:val="en-US"/>
        </w:rPr>
      </w:pPr>
      <w:r>
        <w:rPr>
          <w:lang w:val="en-US"/>
        </w:rPr>
        <w:t xml:space="preserve">The following symbols represent: </w:t>
      </w:r>
      <w:r w:rsidR="00652EBA" w:rsidRPr="00EC4EDC">
        <w:rPr>
          <w:lang w:val="en-US"/>
        </w:rPr>
        <w:t>α</w:t>
      </w:r>
      <w:r w:rsidR="00652EBA" w:rsidRPr="00EC4EDC">
        <w:rPr>
          <w:vertAlign w:val="subscript"/>
          <w:lang w:val="en-US"/>
        </w:rPr>
        <w:t>0</w:t>
      </w:r>
      <w:r w:rsidR="00652EBA" w:rsidRPr="00EC4EDC">
        <w:rPr>
          <w:lang w:val="en-US"/>
        </w:rPr>
        <w:t xml:space="preserve"> = intercept; </w:t>
      </w:r>
      <w:r w:rsidR="00652EBA">
        <w:rPr>
          <w:rFonts w:cstheme="minorHAnsi"/>
          <w:lang w:val="en-US"/>
        </w:rPr>
        <w:t>β</w:t>
      </w:r>
      <w:r w:rsidR="00652EBA">
        <w:rPr>
          <w:vertAlign w:val="subscript"/>
          <w:lang w:val="en-US"/>
        </w:rPr>
        <w:t>1</w:t>
      </w:r>
      <w:r w:rsidR="00652EBA" w:rsidRPr="00EC4EDC">
        <w:rPr>
          <w:lang w:val="en-US"/>
        </w:rPr>
        <w:t xml:space="preserve"> = </w:t>
      </w:r>
      <w:r w:rsidR="00652EBA">
        <w:rPr>
          <w:lang w:val="en-US"/>
        </w:rPr>
        <w:t>regression slope of</w:t>
      </w:r>
      <w:r w:rsidR="00652EBA" w:rsidRPr="00A32946">
        <w:rPr>
          <w:lang w:val="en-US"/>
        </w:rPr>
        <w:t xml:space="preserve"> </w:t>
      </w:r>
      <w:r w:rsidR="00652EBA">
        <w:rPr>
          <w:lang w:val="en-US"/>
        </w:rPr>
        <w:t xml:space="preserve">age; </w:t>
      </w:r>
      <w:r w:rsidR="00652EBA">
        <w:rPr>
          <w:rFonts w:cstheme="minorHAnsi"/>
          <w:lang w:val="en-US"/>
        </w:rPr>
        <w:t>β</w:t>
      </w:r>
      <w:r w:rsidR="00652EBA">
        <w:rPr>
          <w:vertAlign w:val="subscript"/>
          <w:lang w:val="en-US"/>
        </w:rPr>
        <w:t>2</w:t>
      </w:r>
      <w:r w:rsidR="00652EBA" w:rsidRPr="00EC4EDC">
        <w:rPr>
          <w:lang w:val="en-US"/>
        </w:rPr>
        <w:t xml:space="preserve"> = </w:t>
      </w:r>
      <w:r w:rsidR="00652EBA">
        <w:rPr>
          <w:lang w:val="en-US"/>
        </w:rPr>
        <w:t>regression slope of age</w:t>
      </w:r>
      <w:r w:rsidR="00652EBA" w:rsidRPr="00A7475E">
        <w:rPr>
          <w:vertAlign w:val="superscript"/>
          <w:lang w:val="en-US"/>
        </w:rPr>
        <w:t>2</w:t>
      </w:r>
      <w:r w:rsidR="00652EBA" w:rsidRPr="00EC4EDC">
        <w:rPr>
          <w:lang w:val="en-US"/>
        </w:rPr>
        <w:t xml:space="preserve">; </w:t>
      </w:r>
      <w:r w:rsidR="00652EBA">
        <w:rPr>
          <w:rFonts w:cstheme="minorHAnsi"/>
          <w:lang w:val="en-US"/>
        </w:rPr>
        <w:t>β</w:t>
      </w:r>
      <w:r w:rsidR="00652EBA">
        <w:rPr>
          <w:vertAlign w:val="subscript"/>
          <w:lang w:val="en-US"/>
        </w:rPr>
        <w:t>3</w:t>
      </w:r>
      <w:r w:rsidR="00652EBA" w:rsidRPr="00EC4EDC">
        <w:rPr>
          <w:lang w:val="en-US"/>
        </w:rPr>
        <w:t xml:space="preserve"> = </w:t>
      </w:r>
      <w:r w:rsidR="00652EBA">
        <w:rPr>
          <w:lang w:val="en-US"/>
        </w:rPr>
        <w:t>regression slope of age</w:t>
      </w:r>
      <w:r w:rsidR="00652EBA" w:rsidRPr="00A7475E">
        <w:rPr>
          <w:vertAlign w:val="superscript"/>
          <w:lang w:val="en-US"/>
        </w:rPr>
        <w:t>3</w:t>
      </w:r>
      <w:r w:rsidR="00652EBA">
        <w:rPr>
          <w:lang w:val="en-US"/>
        </w:rPr>
        <w:t>.</w:t>
      </w:r>
    </w:p>
    <w:p w14:paraId="5DC88DB5" w14:textId="19FF6E6B" w:rsidR="00DD7CC6" w:rsidRPr="00BA7780" w:rsidRDefault="00BA7780" w:rsidP="0016097E">
      <w:pPr>
        <w:spacing w:after="0"/>
        <w:rPr>
          <w:lang w:val="en-US"/>
        </w:rPr>
      </w:pPr>
      <w:r>
        <w:rPr>
          <w:lang w:val="en-US"/>
        </w:rPr>
        <w:t xml:space="preserve">CI, 95% confidence interval; </w:t>
      </w:r>
      <w:r w:rsidRPr="00343CEA">
        <w:rPr>
          <w:lang w:val="en-US"/>
        </w:rPr>
        <w:t>DMD, Duchenne muscular dystrophy; n, number; o</w:t>
      </w:r>
      <w:r w:rsidR="00DF5D73">
        <w:rPr>
          <w:lang w:val="en-US"/>
        </w:rPr>
        <w:t>bs</w:t>
      </w:r>
      <w:r w:rsidRPr="00343CEA">
        <w:rPr>
          <w:lang w:val="en-US"/>
        </w:rPr>
        <w:t>, obse</w:t>
      </w:r>
      <w:r>
        <w:rPr>
          <w:lang w:val="en-US"/>
        </w:rPr>
        <w:t>rvations; ROM, range of motion; subj, subjects</w:t>
      </w:r>
    </w:p>
    <w:sectPr w:rsidR="00DD7CC6" w:rsidRPr="00BA7780" w:rsidSect="0016097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7BD98" w14:textId="77777777" w:rsidR="00166CCB" w:rsidRDefault="00166CCB" w:rsidP="00B72141">
      <w:pPr>
        <w:spacing w:after="0" w:line="240" w:lineRule="auto"/>
      </w:pPr>
      <w:r>
        <w:separator/>
      </w:r>
    </w:p>
  </w:endnote>
  <w:endnote w:type="continuationSeparator" w:id="0">
    <w:p w14:paraId="15067AE2" w14:textId="77777777" w:rsidR="00166CCB" w:rsidRDefault="00166CCB" w:rsidP="00B72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CFE27" w14:textId="77777777" w:rsidR="00166CCB" w:rsidRDefault="00166CCB" w:rsidP="00B72141">
      <w:pPr>
        <w:spacing w:after="0" w:line="240" w:lineRule="auto"/>
      </w:pPr>
      <w:r>
        <w:separator/>
      </w:r>
    </w:p>
  </w:footnote>
  <w:footnote w:type="continuationSeparator" w:id="0">
    <w:p w14:paraId="68ED25D8" w14:textId="77777777" w:rsidR="00166CCB" w:rsidRDefault="00166CCB" w:rsidP="00B721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780"/>
    <w:rsid w:val="0003357E"/>
    <w:rsid w:val="0005067F"/>
    <w:rsid w:val="000B48AC"/>
    <w:rsid w:val="00124953"/>
    <w:rsid w:val="0016097E"/>
    <w:rsid w:val="00166CCB"/>
    <w:rsid w:val="001A0223"/>
    <w:rsid w:val="001A753D"/>
    <w:rsid w:val="001B7B80"/>
    <w:rsid w:val="002145AF"/>
    <w:rsid w:val="002B7938"/>
    <w:rsid w:val="002D5B24"/>
    <w:rsid w:val="0035397C"/>
    <w:rsid w:val="003835FA"/>
    <w:rsid w:val="00400267"/>
    <w:rsid w:val="0040726A"/>
    <w:rsid w:val="004661FE"/>
    <w:rsid w:val="00475CEA"/>
    <w:rsid w:val="00477CC9"/>
    <w:rsid w:val="004B2D62"/>
    <w:rsid w:val="004C66D7"/>
    <w:rsid w:val="004F41F9"/>
    <w:rsid w:val="0059352A"/>
    <w:rsid w:val="005979A7"/>
    <w:rsid w:val="006265B3"/>
    <w:rsid w:val="00652EBA"/>
    <w:rsid w:val="006608AD"/>
    <w:rsid w:val="00682A46"/>
    <w:rsid w:val="006A38FC"/>
    <w:rsid w:val="00703419"/>
    <w:rsid w:val="00715BD6"/>
    <w:rsid w:val="00742345"/>
    <w:rsid w:val="007A15E3"/>
    <w:rsid w:val="007E573D"/>
    <w:rsid w:val="00824159"/>
    <w:rsid w:val="00861C8B"/>
    <w:rsid w:val="008C3CBE"/>
    <w:rsid w:val="00935AB2"/>
    <w:rsid w:val="009A201B"/>
    <w:rsid w:val="00A7475E"/>
    <w:rsid w:val="00A8224D"/>
    <w:rsid w:val="00A82609"/>
    <w:rsid w:val="00A826C7"/>
    <w:rsid w:val="00AD5DF6"/>
    <w:rsid w:val="00AD6A9F"/>
    <w:rsid w:val="00AE3F2C"/>
    <w:rsid w:val="00B72141"/>
    <w:rsid w:val="00BA7780"/>
    <w:rsid w:val="00CE6C6E"/>
    <w:rsid w:val="00D05E26"/>
    <w:rsid w:val="00DA6F5D"/>
    <w:rsid w:val="00DD7CC6"/>
    <w:rsid w:val="00DF5D73"/>
    <w:rsid w:val="00EF4268"/>
    <w:rsid w:val="00F3771C"/>
    <w:rsid w:val="00F954BF"/>
    <w:rsid w:val="00FF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D3C09"/>
  <w15:chartTrackingRefBased/>
  <w15:docId w15:val="{1745C938-7261-4811-8E41-FD09B6DD5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B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2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141"/>
  </w:style>
  <w:style w:type="paragraph" w:styleId="Footer">
    <w:name w:val="footer"/>
    <w:basedOn w:val="Normal"/>
    <w:link w:val="FooterChar"/>
    <w:uiPriority w:val="99"/>
    <w:unhideWhenUsed/>
    <w:rsid w:val="00B721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0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1D5E27-7199-48AC-9F51-D0C662A7B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andekerckhove</dc:creator>
  <cp:keywords/>
  <dc:description/>
  <cp:lastModifiedBy>Ines Vandekerckhove</cp:lastModifiedBy>
  <cp:revision>6</cp:revision>
  <dcterms:created xsi:type="dcterms:W3CDTF">2024-09-25T19:35:00Z</dcterms:created>
  <dcterms:modified xsi:type="dcterms:W3CDTF">2025-01-0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gait-and-posture</vt:lpwstr>
  </property>
  <property fmtid="{D5CDD505-2E9C-101B-9397-08002B2CF9AE}" pid="13" name="Mendeley Recent Style Name 5_1">
    <vt:lpwstr>Gait &amp; Postur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vancouver-brackets</vt:lpwstr>
  </property>
  <property fmtid="{D5CDD505-2E9C-101B-9397-08002B2CF9AE}" pid="19" name="Mendeley Recent Style Name 8_1">
    <vt:lpwstr>SAGE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